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FDDC4" w14:textId="3303AA94" w:rsidR="00E77905" w:rsidRPr="000F2990" w:rsidRDefault="00E77905" w:rsidP="00E77905">
      <w:pPr>
        <w:pStyle w:val="MdParagraph"/>
        <w:jc w:val="center"/>
        <w:rPr>
          <w:rFonts w:eastAsia="標楷體"/>
          <w:b/>
          <w:bCs/>
          <w:i/>
          <w:iCs/>
          <w:sz w:val="32"/>
          <w:szCs w:val="32"/>
        </w:rPr>
      </w:pPr>
      <w:r w:rsidRPr="000F2990">
        <w:rPr>
          <w:rFonts w:eastAsia="標楷體"/>
          <w:b/>
          <w:bCs/>
          <w:i/>
          <w:iCs/>
          <w:sz w:val="32"/>
          <w:szCs w:val="32"/>
        </w:rPr>
        <w:t>Supplementary Material</w:t>
      </w:r>
      <w:r>
        <w:rPr>
          <w:rFonts w:eastAsia="標楷體" w:hint="eastAsia"/>
          <w:b/>
          <w:bCs/>
          <w:i/>
          <w:iCs/>
          <w:sz w:val="32"/>
          <w:szCs w:val="32"/>
        </w:rPr>
        <w:t xml:space="preserve"> </w:t>
      </w:r>
      <w:r w:rsidR="001D4453">
        <w:rPr>
          <w:rFonts w:eastAsia="標楷體" w:hint="eastAsia"/>
          <w:b/>
          <w:bCs/>
          <w:i/>
          <w:iCs/>
          <w:sz w:val="32"/>
          <w:szCs w:val="32"/>
        </w:rPr>
        <w:t>4</w:t>
      </w:r>
    </w:p>
    <w:p w14:paraId="028B76CF" w14:textId="77777777" w:rsidR="00E77905" w:rsidRDefault="00E77905" w:rsidP="00E77905"/>
    <w:p w14:paraId="3B598511" w14:textId="77777777" w:rsidR="00E77905" w:rsidRDefault="00E77905" w:rsidP="00E77905">
      <w:pPr>
        <w:rPr>
          <w:rFonts w:eastAsia="標楷體"/>
          <w:b/>
          <w:bCs/>
        </w:rPr>
      </w:pPr>
      <w:r w:rsidRPr="00A75224">
        <w:rPr>
          <w:rFonts w:eastAsia="標楷體"/>
          <w:b/>
          <w:bCs/>
        </w:rPr>
        <w:t>Emotion Regulation Questionnaire</w:t>
      </w:r>
    </w:p>
    <w:p w14:paraId="7452BAE9" w14:textId="2C2FC7C6" w:rsidR="00E77905" w:rsidRPr="00580285" w:rsidRDefault="00E77905" w:rsidP="00E77905">
      <w:pPr>
        <w:jc w:val="both"/>
      </w:pPr>
      <w:r>
        <w:rPr>
          <w:rFonts w:hint="eastAsia"/>
        </w:rPr>
        <w:t xml:space="preserve">    </w:t>
      </w:r>
      <w:r w:rsidRPr="00580285">
        <w:t>Note: Participants indicated their level of agreement with each statement using a 5-point Likert scale.</w:t>
      </w:r>
    </w:p>
    <w:p w14:paraId="24D97668" w14:textId="77777777" w:rsidR="00E77905" w:rsidRPr="00580285" w:rsidRDefault="00E77905" w:rsidP="00E77905"/>
    <w:p w14:paraId="45A02DB3" w14:textId="77777777" w:rsidR="00E77905" w:rsidRDefault="00E77905" w:rsidP="00E77905">
      <w:r w:rsidRPr="00926858">
        <w:rPr>
          <w:b/>
          <w:bCs/>
        </w:rPr>
        <w:t>Table 1</w:t>
      </w:r>
      <w:r w:rsidRPr="00580285">
        <w:t xml:space="preserve"> Pre</w:t>
      </w:r>
      <w:r>
        <w:rPr>
          <w:rFonts w:hint="eastAsia"/>
        </w:rPr>
        <w:t>t</w:t>
      </w:r>
      <w:r w:rsidRPr="00580285">
        <w:t>est and Posttest Items: Emotion Regulation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4"/>
        <w:gridCol w:w="444"/>
        <w:gridCol w:w="2035"/>
        <w:gridCol w:w="998"/>
        <w:gridCol w:w="677"/>
        <w:gridCol w:w="810"/>
        <w:gridCol w:w="943"/>
        <w:gridCol w:w="979"/>
      </w:tblGrid>
      <w:tr w:rsidR="00E77905" w:rsidRPr="00D652C1" w14:paraId="23D32088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61587" w14:textId="77777777" w:rsidR="00E77905" w:rsidRPr="00D652C1" w:rsidRDefault="00E77905" w:rsidP="003A6DE7">
            <w:pPr>
              <w:jc w:val="center"/>
            </w:pPr>
            <w:r w:rsidRPr="00D652C1">
              <w:t>Dim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4AC4A" w14:textId="77777777" w:rsidR="00E77905" w:rsidRPr="00D652C1" w:rsidRDefault="00E77905" w:rsidP="003A6DE7">
            <w:pPr>
              <w:jc w:val="center"/>
            </w:pPr>
            <w:r w:rsidRPr="00D652C1">
              <w:t>No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28153" w14:textId="77777777" w:rsidR="00E77905" w:rsidRPr="00D652C1" w:rsidRDefault="00E77905" w:rsidP="003A6DE7">
            <w:pPr>
              <w:jc w:val="center"/>
            </w:pPr>
            <w:r w:rsidRPr="00D652C1">
              <w:t>Item Descri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84350" w14:textId="77777777" w:rsidR="00E77905" w:rsidRPr="00D652C1" w:rsidRDefault="00E77905" w:rsidP="003A6DE7">
            <w:pPr>
              <w:jc w:val="center"/>
            </w:pPr>
            <w:r w:rsidRPr="00D652C1">
              <w:t>Strongly Agree</w:t>
            </w:r>
            <w:r>
              <w:br/>
            </w:r>
            <w:r w:rsidRPr="00D652C1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B3F10" w14:textId="77777777" w:rsidR="00E77905" w:rsidRPr="00D652C1" w:rsidRDefault="00E77905" w:rsidP="003A6DE7">
            <w:pPr>
              <w:jc w:val="center"/>
            </w:pPr>
            <w:r w:rsidRPr="00D652C1">
              <w:t>Agree</w:t>
            </w:r>
            <w:r>
              <w:br/>
            </w:r>
            <w:r w:rsidRPr="00D652C1"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F0AF9" w14:textId="77777777" w:rsidR="00E77905" w:rsidRPr="00D652C1" w:rsidRDefault="00E77905" w:rsidP="003A6DE7">
            <w:pPr>
              <w:jc w:val="center"/>
            </w:pPr>
            <w:r w:rsidRPr="00D652C1">
              <w:t>Neutral</w:t>
            </w:r>
            <w:r>
              <w:br/>
            </w:r>
            <w:r w:rsidRPr="00D652C1"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4DB34" w14:textId="77777777" w:rsidR="00E77905" w:rsidRPr="00D652C1" w:rsidRDefault="00E77905" w:rsidP="003A6DE7">
            <w:pPr>
              <w:jc w:val="center"/>
            </w:pPr>
            <w:r w:rsidRPr="00D652C1">
              <w:t>Disagree</w:t>
            </w:r>
            <w:r>
              <w:br/>
            </w:r>
            <w:r w:rsidRPr="00D652C1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C0A57B2" w14:textId="77777777" w:rsidR="00E77905" w:rsidRPr="00D652C1" w:rsidRDefault="00E77905" w:rsidP="003A6DE7">
            <w:pPr>
              <w:jc w:val="center"/>
            </w:pPr>
            <w:r w:rsidRPr="00D652C1">
              <w:t>Strongly Disagree</w:t>
            </w:r>
            <w:r>
              <w:br/>
            </w:r>
            <w:r w:rsidRPr="00D652C1">
              <w:t>1</w:t>
            </w:r>
          </w:p>
        </w:tc>
      </w:tr>
      <w:tr w:rsidR="00E77905" w:rsidRPr="00D652C1" w14:paraId="6A0A6900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3C537" w14:textId="77777777" w:rsidR="00E77905" w:rsidRPr="00D652C1" w:rsidRDefault="00E77905" w:rsidP="003A6DE7">
            <w:pPr>
              <w:jc w:val="both"/>
            </w:pPr>
            <w:r w:rsidRPr="00D652C1">
              <w:t>Cognitive Reapprais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1B795" w14:textId="77777777" w:rsidR="00E77905" w:rsidRPr="00D652C1" w:rsidRDefault="00E77905" w:rsidP="003A6DE7">
            <w:pPr>
              <w:jc w:val="center"/>
            </w:pPr>
            <w:r w:rsidRPr="00D652C1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C987B" w14:textId="77777777" w:rsidR="00E77905" w:rsidRPr="00D652C1" w:rsidRDefault="00E77905" w:rsidP="003A6DE7">
            <w:pPr>
              <w:jc w:val="both"/>
            </w:pPr>
            <w:r w:rsidRPr="00D652C1">
              <w:t>I control my emotions by changing the way I think about the situation I am i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2A039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94FCB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71B94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9C7EB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76354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</w:tr>
      <w:tr w:rsidR="00E77905" w:rsidRPr="00D652C1" w14:paraId="6F9D66A4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B1CE3" w14:textId="77777777" w:rsidR="00E77905" w:rsidRPr="00D652C1" w:rsidRDefault="00E77905" w:rsidP="003A6DE7">
            <w:pPr>
              <w:jc w:val="both"/>
            </w:pPr>
            <w:r w:rsidRPr="00D652C1">
              <w:t>Expressive Sup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FFBEB" w14:textId="77777777" w:rsidR="00E77905" w:rsidRPr="00D652C1" w:rsidRDefault="00E77905" w:rsidP="003A6DE7">
            <w:pPr>
              <w:jc w:val="center"/>
            </w:pPr>
            <w:r w:rsidRPr="00D652C1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03CD7" w14:textId="77777777" w:rsidR="00E77905" w:rsidRPr="00D652C1" w:rsidRDefault="00E77905" w:rsidP="003A6DE7">
            <w:pPr>
              <w:jc w:val="both"/>
            </w:pPr>
            <w:r w:rsidRPr="00D652C1">
              <w:t>I keep my feelings to mysel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ACF1D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83831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09388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8992D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94C34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</w:tr>
      <w:tr w:rsidR="00E77905" w:rsidRPr="00D652C1" w14:paraId="4E1E8AA2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7963F" w14:textId="77777777" w:rsidR="00E77905" w:rsidRPr="00D652C1" w:rsidRDefault="00E77905" w:rsidP="003A6DE7">
            <w:pPr>
              <w:jc w:val="both"/>
            </w:pPr>
            <w:r w:rsidRPr="00D652C1">
              <w:t>Cognitive Reapprais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B9B51" w14:textId="77777777" w:rsidR="00E77905" w:rsidRPr="00D652C1" w:rsidRDefault="00E77905" w:rsidP="003A6DE7">
            <w:pPr>
              <w:jc w:val="center"/>
            </w:pPr>
            <w:r w:rsidRPr="00D652C1"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2679C" w14:textId="77777777" w:rsidR="00E77905" w:rsidRPr="00D652C1" w:rsidRDefault="00E77905" w:rsidP="003A6DE7">
            <w:pPr>
              <w:jc w:val="both"/>
            </w:pPr>
            <w:r w:rsidRPr="00D652C1">
              <w:t>When I want to feel happier, I think about something differe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DCF2D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19C6E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B12D0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D69C9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03502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</w:tr>
      <w:tr w:rsidR="00E77905" w:rsidRPr="00D652C1" w14:paraId="5741CCF8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93AD4" w14:textId="77777777" w:rsidR="00E77905" w:rsidRPr="00D652C1" w:rsidRDefault="00E77905" w:rsidP="003A6DE7">
            <w:pPr>
              <w:jc w:val="both"/>
            </w:pPr>
            <w:r w:rsidRPr="00D652C1">
              <w:t>Expressive Sup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27F8D" w14:textId="77777777" w:rsidR="00E77905" w:rsidRPr="00D652C1" w:rsidRDefault="00E77905" w:rsidP="003A6DE7">
            <w:pPr>
              <w:jc w:val="center"/>
            </w:pPr>
            <w:r w:rsidRPr="00D652C1"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42854" w14:textId="77777777" w:rsidR="00E77905" w:rsidRPr="00D652C1" w:rsidRDefault="00E77905" w:rsidP="003A6DE7">
            <w:pPr>
              <w:jc w:val="both"/>
            </w:pPr>
            <w:r w:rsidRPr="00D652C1">
              <w:t>When I am positive, I am careful not to show it too much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BEBC5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0A276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53DB1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C8B50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95800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</w:tr>
      <w:tr w:rsidR="00E77905" w:rsidRPr="00D652C1" w14:paraId="0AD3D7F6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11F30" w14:textId="77777777" w:rsidR="00E77905" w:rsidRPr="00D652C1" w:rsidRDefault="00E77905" w:rsidP="003A6DE7">
            <w:pPr>
              <w:jc w:val="both"/>
            </w:pPr>
            <w:r w:rsidRPr="00D652C1">
              <w:t>Cognitive Reapprais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626CA" w14:textId="77777777" w:rsidR="00E77905" w:rsidRPr="00D652C1" w:rsidRDefault="00E77905" w:rsidP="003A6DE7">
            <w:pPr>
              <w:jc w:val="center"/>
            </w:pPr>
            <w:r w:rsidRPr="00D652C1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AEF9F" w14:textId="77777777" w:rsidR="00E77905" w:rsidRPr="00D652C1" w:rsidRDefault="00E77905" w:rsidP="003A6DE7">
            <w:pPr>
              <w:jc w:val="both"/>
            </w:pPr>
            <w:r w:rsidRPr="00D652C1">
              <w:t>When I am feeling bad, I try to think about something that makes me feel better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7713D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02021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D6C47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FB4EA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C35AD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</w:tr>
      <w:tr w:rsidR="00E77905" w:rsidRPr="00D652C1" w14:paraId="6ADDAAB8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0AEFD" w14:textId="77777777" w:rsidR="00E77905" w:rsidRPr="00D652C1" w:rsidRDefault="00E77905" w:rsidP="003A6DE7">
            <w:pPr>
              <w:jc w:val="both"/>
            </w:pPr>
            <w:r w:rsidRPr="00D652C1">
              <w:t>Expressive Sup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609B6" w14:textId="77777777" w:rsidR="00E77905" w:rsidRPr="00D652C1" w:rsidRDefault="00E77905" w:rsidP="003A6DE7">
            <w:pPr>
              <w:jc w:val="center"/>
            </w:pPr>
            <w:r w:rsidRPr="00D652C1"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F50E1" w14:textId="77777777" w:rsidR="00E77905" w:rsidRPr="00D652C1" w:rsidRDefault="00E77905" w:rsidP="003A6DE7">
            <w:pPr>
              <w:jc w:val="both"/>
            </w:pPr>
            <w:r w:rsidRPr="00D652C1">
              <w:t>I control my emotions by not expressing the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E7F57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7D78A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4A60A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2D6D3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84CF9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</w:tr>
      <w:tr w:rsidR="00E77905" w:rsidRPr="00D652C1" w14:paraId="59CE86A3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B52E0" w14:textId="77777777" w:rsidR="00E77905" w:rsidRPr="00D652C1" w:rsidRDefault="00E77905" w:rsidP="003A6DE7">
            <w:pPr>
              <w:jc w:val="both"/>
            </w:pPr>
            <w:r w:rsidRPr="00D652C1">
              <w:t>Cognitive Reapprais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72E52" w14:textId="77777777" w:rsidR="00E77905" w:rsidRPr="00D652C1" w:rsidRDefault="00E77905" w:rsidP="003A6DE7">
            <w:pPr>
              <w:jc w:val="center"/>
            </w:pPr>
            <w:r w:rsidRPr="00D652C1"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8DC8C" w14:textId="77777777" w:rsidR="00E77905" w:rsidRPr="00D652C1" w:rsidRDefault="00E77905" w:rsidP="003A6DE7">
            <w:pPr>
              <w:jc w:val="both"/>
            </w:pPr>
            <w:r w:rsidRPr="00D652C1">
              <w:t xml:space="preserve">I think about things in a way that helps me stay calm when I </w:t>
            </w:r>
            <w:r w:rsidRPr="00D652C1">
              <w:lastRenderedPageBreak/>
              <w:t>am upse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1E21D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lastRenderedPageBreak/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C6B19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055B98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7DB4A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49680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</w:tr>
      <w:tr w:rsidR="00E77905" w:rsidRPr="00D652C1" w14:paraId="1D25C70F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008C2" w14:textId="77777777" w:rsidR="00E77905" w:rsidRPr="00D652C1" w:rsidRDefault="00E77905" w:rsidP="003A6DE7">
            <w:pPr>
              <w:jc w:val="both"/>
            </w:pPr>
            <w:r w:rsidRPr="00D652C1">
              <w:t>Cognitive Reapprais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CE9BE" w14:textId="77777777" w:rsidR="00E77905" w:rsidRPr="00D652C1" w:rsidRDefault="00E77905" w:rsidP="003A6DE7">
            <w:pPr>
              <w:jc w:val="center"/>
            </w:pPr>
            <w:r w:rsidRPr="00D652C1"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0141C" w14:textId="77777777" w:rsidR="00E77905" w:rsidRPr="00D652C1" w:rsidRDefault="00E77905" w:rsidP="003A6DE7">
            <w:pPr>
              <w:jc w:val="both"/>
            </w:pPr>
            <w:r w:rsidRPr="00D652C1">
              <w:t>I try to understand the reasons behind my emotions to help me manage the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05A34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1432D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AD75C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4BF3C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94055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</w:tr>
      <w:tr w:rsidR="00E77905" w:rsidRPr="00D652C1" w14:paraId="1EF1C024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25D8B" w14:textId="77777777" w:rsidR="00E77905" w:rsidRPr="00D652C1" w:rsidRDefault="00E77905" w:rsidP="003A6DE7">
            <w:pPr>
              <w:jc w:val="both"/>
            </w:pPr>
            <w:r w:rsidRPr="00D652C1">
              <w:t>Expressive Sup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B8831" w14:textId="77777777" w:rsidR="00E77905" w:rsidRPr="00D652C1" w:rsidRDefault="00E77905" w:rsidP="003A6DE7">
            <w:pPr>
              <w:jc w:val="center"/>
            </w:pPr>
            <w:r w:rsidRPr="00D652C1"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4B2D0" w14:textId="77777777" w:rsidR="00E77905" w:rsidRPr="00D652C1" w:rsidRDefault="00E77905" w:rsidP="003A6DE7">
            <w:pPr>
              <w:jc w:val="both"/>
            </w:pPr>
            <w:r w:rsidRPr="00D652C1">
              <w:t>When I am feeling bad, I make sure I do not show i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CCEDF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91DC6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809D2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DB5C5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349C4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</w:tr>
      <w:tr w:rsidR="00E77905" w:rsidRPr="00D652C1" w14:paraId="53086F40" w14:textId="77777777" w:rsidTr="003A6DE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4FA0C" w14:textId="77777777" w:rsidR="00E77905" w:rsidRPr="00D652C1" w:rsidRDefault="00E77905" w:rsidP="003A6DE7">
            <w:pPr>
              <w:jc w:val="both"/>
            </w:pPr>
            <w:r w:rsidRPr="00D652C1">
              <w:t>Cognitive Reapprais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97773" w14:textId="77777777" w:rsidR="00E77905" w:rsidRPr="00D652C1" w:rsidRDefault="00E77905" w:rsidP="003A6DE7">
            <w:pPr>
              <w:jc w:val="center"/>
            </w:pPr>
            <w:r w:rsidRPr="00D652C1"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84F7E" w14:textId="77777777" w:rsidR="00E77905" w:rsidRPr="00D652C1" w:rsidRDefault="00E77905" w:rsidP="003A6DE7">
            <w:pPr>
              <w:jc w:val="both"/>
            </w:pPr>
            <w:r w:rsidRPr="00D652C1">
              <w:t>When I am happy, I think about why I am happy to maintain the feeling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E7103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24A91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38BA6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1133A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B938D" w14:textId="77777777" w:rsidR="00E77905" w:rsidRPr="00D652C1" w:rsidRDefault="00E77905" w:rsidP="003A6DE7">
            <w:pPr>
              <w:jc w:val="center"/>
              <w:rPr>
                <w:sz w:val="40"/>
                <w:szCs w:val="40"/>
              </w:rPr>
            </w:pPr>
            <w:r w:rsidRPr="00D652C1">
              <w:rPr>
                <w:sz w:val="40"/>
                <w:szCs w:val="40"/>
              </w:rPr>
              <w:t>□</w:t>
            </w:r>
          </w:p>
        </w:tc>
      </w:tr>
    </w:tbl>
    <w:p w14:paraId="64B28468" w14:textId="77777777" w:rsidR="00E77905" w:rsidRDefault="00E77905"/>
    <w:sectPr w:rsidR="00E7790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0D9BA" w14:textId="77777777" w:rsidR="00B51F22" w:rsidRDefault="00B51F22" w:rsidP="006A2AFE">
      <w:r>
        <w:separator/>
      </w:r>
    </w:p>
  </w:endnote>
  <w:endnote w:type="continuationSeparator" w:id="0">
    <w:p w14:paraId="60C3006A" w14:textId="77777777" w:rsidR="00B51F22" w:rsidRDefault="00B51F22" w:rsidP="006A2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4160165"/>
      <w:docPartObj>
        <w:docPartGallery w:val="Page Numbers (Bottom of Page)"/>
        <w:docPartUnique/>
      </w:docPartObj>
    </w:sdtPr>
    <w:sdtContent>
      <w:p w14:paraId="722BE3B3" w14:textId="481CC014" w:rsidR="006A2AFE" w:rsidRDefault="006A2AFE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9CF302C" w14:textId="77777777" w:rsidR="006A2AFE" w:rsidRDefault="006A2AFE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3C466" w14:textId="77777777" w:rsidR="00B51F22" w:rsidRDefault="00B51F22" w:rsidP="006A2AFE">
      <w:r>
        <w:separator/>
      </w:r>
    </w:p>
  </w:footnote>
  <w:footnote w:type="continuationSeparator" w:id="0">
    <w:p w14:paraId="2E8D3003" w14:textId="77777777" w:rsidR="00B51F22" w:rsidRDefault="00B51F22" w:rsidP="006A2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05"/>
    <w:rsid w:val="00022407"/>
    <w:rsid w:val="001D4453"/>
    <w:rsid w:val="006A2AFE"/>
    <w:rsid w:val="00AA4E51"/>
    <w:rsid w:val="00B51F22"/>
    <w:rsid w:val="00E21B1C"/>
    <w:rsid w:val="00E7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BEFD8"/>
  <w15:chartTrackingRefBased/>
  <w15:docId w15:val="{10B33330-AC01-46D7-8D62-2BFF6359A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905"/>
    <w:pPr>
      <w:widowControl w:val="0"/>
      <w:spacing w:after="0" w:line="240" w:lineRule="auto"/>
    </w:pPr>
    <w:rPr>
      <w:rFonts w:ascii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77905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79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7905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7905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79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790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7905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7905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7905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779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779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7790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779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7790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7790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7790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7790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7790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779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E77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790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E779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7905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E779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7905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E779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79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E779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7905"/>
    <w:rPr>
      <w:b/>
      <w:bCs/>
      <w:smallCaps/>
      <w:color w:val="0F4761" w:themeColor="accent1" w:themeShade="BF"/>
      <w:spacing w:val="5"/>
    </w:rPr>
  </w:style>
  <w:style w:type="paragraph" w:customStyle="1" w:styleId="MdParagraph">
    <w:name w:val="MdParagraph"/>
    <w:link w:val="MdParagraph0"/>
    <w:qFormat/>
    <w:rsid w:val="00E77905"/>
    <w:pPr>
      <w:spacing w:before="120" w:after="120" w:line="240" w:lineRule="auto"/>
    </w:pPr>
    <w:rPr>
      <w:rFonts w:ascii="Times New Roman" w:hAnsi="Times New Roman" w:cs="Times New Roman"/>
      <w:kern w:val="0"/>
      <w14:ligatures w14:val="none"/>
    </w:rPr>
  </w:style>
  <w:style w:type="character" w:customStyle="1" w:styleId="MdParagraph0">
    <w:name w:val="MdParagraph 字元"/>
    <w:basedOn w:val="a0"/>
    <w:link w:val="MdParagraph"/>
    <w:rsid w:val="00E77905"/>
    <w:rPr>
      <w:rFonts w:ascii="Times New Roman" w:hAnsi="Times New Roman" w:cs="Times New Roman"/>
      <w:kern w:val="0"/>
      <w14:ligatures w14:val="none"/>
    </w:rPr>
  </w:style>
  <w:style w:type="paragraph" w:styleId="ae">
    <w:name w:val="header"/>
    <w:basedOn w:val="a"/>
    <w:link w:val="af"/>
    <w:uiPriority w:val="99"/>
    <w:unhideWhenUsed/>
    <w:rsid w:val="006A2A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A2AFE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af0">
    <w:name w:val="footer"/>
    <w:basedOn w:val="a"/>
    <w:link w:val="af1"/>
    <w:uiPriority w:val="99"/>
    <w:unhideWhenUsed/>
    <w:rsid w:val="006A2A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A2AFE"/>
    <w:rPr>
      <w:rFonts w:ascii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慧珊</dc:creator>
  <cp:keywords/>
  <dc:description/>
  <cp:lastModifiedBy>張慧珊</cp:lastModifiedBy>
  <cp:revision>3</cp:revision>
  <dcterms:created xsi:type="dcterms:W3CDTF">2026-05-10T10:03:00Z</dcterms:created>
  <dcterms:modified xsi:type="dcterms:W3CDTF">2026-06-14T09:11:00Z</dcterms:modified>
</cp:coreProperties>
</file>